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7FD3C9" w14:textId="03E828AD" w:rsidR="00A831FE" w:rsidRPr="001650D7" w:rsidRDefault="00A831FE" w:rsidP="00A831F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1EC82C9" w14:textId="1B7E86A8" w:rsidR="00A831FE" w:rsidRPr="001650D7" w:rsidRDefault="00A8405B" w:rsidP="00A831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1</w:t>
      </w:r>
      <w:r w:rsidR="00A831FE" w:rsidRPr="001650D7">
        <w:rPr>
          <w:rFonts w:ascii="Times New Roman" w:hAnsi="Times New Roman" w:cs="Times New Roman"/>
          <w:sz w:val="24"/>
          <w:szCs w:val="24"/>
        </w:rPr>
        <w:t xml:space="preserve">. </w:t>
      </w:r>
      <w:r w:rsidR="00A831FE" w:rsidRPr="001650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Journals with 15 or more published </w:t>
      </w:r>
      <w:r w:rsidR="005F0723">
        <w:rPr>
          <w:rFonts w:ascii="Times New Roman" w:eastAsia="Times New Roman" w:hAnsi="Times New Roman" w:cs="Times New Roman"/>
          <w:color w:val="000000"/>
          <w:sz w:val="24"/>
          <w:szCs w:val="24"/>
        </w:rPr>
        <w:t>articles included in the study</w:t>
      </w:r>
    </w:p>
    <w:p w14:paraId="29623EC6" w14:textId="77777777" w:rsidR="00A831FE" w:rsidRPr="001650D7" w:rsidRDefault="00A831FE" w:rsidP="00A831FE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tbl>
      <w:tblPr>
        <w:tblW w:w="5816" w:type="pct"/>
        <w:tblInd w:w="-7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022"/>
        <w:gridCol w:w="2159"/>
        <w:gridCol w:w="958"/>
      </w:tblGrid>
      <w:tr w:rsidR="00A831FE" w:rsidRPr="001650D7" w14:paraId="735C1BFA" w14:textId="77777777" w:rsidTr="00295D17">
        <w:trPr>
          <w:trHeight w:val="440"/>
        </w:trPr>
        <w:tc>
          <w:tcPr>
            <w:tcW w:w="3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0EFF08" w14:textId="3C503264" w:rsidR="00A831FE" w:rsidRPr="001650D7" w:rsidRDefault="00C436E0" w:rsidP="00C436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Journal n</w:t>
            </w:r>
            <w:r w:rsidR="00A831FE" w:rsidRPr="001650D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ame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5AAC3A" w14:textId="71550880" w:rsidR="00A831FE" w:rsidRPr="001650D7" w:rsidRDefault="00C436E0" w:rsidP="00295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Number of a</w:t>
            </w:r>
            <w:r w:rsidR="00A831FE" w:rsidRPr="001650D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rticles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DEA24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1650D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%</w:t>
            </w:r>
          </w:p>
        </w:tc>
      </w:tr>
      <w:tr w:rsidR="00A831FE" w:rsidRPr="001650D7" w14:paraId="322B8488" w14:textId="77777777" w:rsidTr="00295D17">
        <w:trPr>
          <w:trHeight w:val="315"/>
        </w:trPr>
        <w:tc>
          <w:tcPr>
            <w:tcW w:w="3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A28CD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l Education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185D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F8419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</w:tr>
      <w:tr w:rsidR="00A831FE" w:rsidRPr="001650D7" w14:paraId="68B7160A" w14:textId="77777777" w:rsidTr="00295D17">
        <w:trPr>
          <w:trHeight w:val="315"/>
        </w:trPr>
        <w:tc>
          <w:tcPr>
            <w:tcW w:w="3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819E4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demic Medicin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1A6A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04581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</w:tr>
      <w:tr w:rsidR="00A831FE" w:rsidRPr="001650D7" w14:paraId="23BCFB7E" w14:textId="77777777" w:rsidTr="00295D17">
        <w:trPr>
          <w:trHeight w:val="315"/>
        </w:trPr>
        <w:tc>
          <w:tcPr>
            <w:tcW w:w="3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575F8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l Teacher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79FE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3E960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</w:tr>
      <w:tr w:rsidR="00A831FE" w:rsidRPr="001650D7" w14:paraId="6EDA9D09" w14:textId="77777777" w:rsidTr="00295D17">
        <w:trPr>
          <w:trHeight w:val="315"/>
        </w:trPr>
        <w:tc>
          <w:tcPr>
            <w:tcW w:w="3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8CEAB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General Internal Medicin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2AF3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561EE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</w:tr>
      <w:tr w:rsidR="00A831FE" w:rsidRPr="001650D7" w14:paraId="1620370A" w14:textId="77777777" w:rsidTr="00295D17">
        <w:trPr>
          <w:trHeight w:val="315"/>
        </w:trPr>
        <w:tc>
          <w:tcPr>
            <w:tcW w:w="3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742BD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ances in Health Sciences Education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3470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0761E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A831FE" w:rsidRPr="001650D7" w14:paraId="2F4D4759" w14:textId="77777777" w:rsidTr="00295D17">
        <w:trPr>
          <w:trHeight w:val="315"/>
        </w:trPr>
        <w:tc>
          <w:tcPr>
            <w:tcW w:w="3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C41D0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erican Journal of Surgery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B7D5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A362D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A831FE" w:rsidRPr="001650D7" w14:paraId="1B0B8376" w14:textId="77777777" w:rsidTr="00295D17">
        <w:trPr>
          <w:trHeight w:val="315"/>
        </w:trPr>
        <w:tc>
          <w:tcPr>
            <w:tcW w:w="3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6E37E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Med Central Medical Education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4185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888F8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A831FE" w:rsidRPr="001650D7" w14:paraId="4F090FF6" w14:textId="77777777" w:rsidTr="00295D17">
        <w:trPr>
          <w:trHeight w:val="315"/>
        </w:trPr>
        <w:tc>
          <w:tcPr>
            <w:tcW w:w="3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F18F7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demic Emergency Medicin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8010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6D8D3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A831FE" w:rsidRPr="001650D7" w14:paraId="4150FEBF" w14:textId="77777777" w:rsidTr="00295D17">
        <w:trPr>
          <w:trHeight w:val="315"/>
        </w:trPr>
        <w:tc>
          <w:tcPr>
            <w:tcW w:w="3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62D34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aching and Learning in Medicin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FFC1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05D1D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A831FE" w:rsidRPr="001650D7" w14:paraId="4EDB03AD" w14:textId="77777777" w:rsidTr="00295D17">
        <w:trPr>
          <w:trHeight w:val="315"/>
        </w:trPr>
        <w:tc>
          <w:tcPr>
            <w:tcW w:w="3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9BDBA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ical Endoscopy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6854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F3D9A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A831FE" w:rsidRPr="001650D7" w14:paraId="22C640B4" w14:textId="77777777" w:rsidTr="00295D17">
        <w:trPr>
          <w:trHeight w:val="315"/>
        </w:trPr>
        <w:tc>
          <w:tcPr>
            <w:tcW w:w="3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8EFAB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Surgical Education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5B93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8D1D1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A831FE" w:rsidRPr="001650D7" w14:paraId="5F65CA63" w14:textId="77777777" w:rsidTr="00295D17">
        <w:trPr>
          <w:trHeight w:val="315"/>
        </w:trPr>
        <w:tc>
          <w:tcPr>
            <w:tcW w:w="3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D03F2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ical Endoscopy and Other Interventional Techniques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2A7D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3D381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A831FE" w:rsidRPr="001650D7" w14:paraId="031429F0" w14:textId="77777777" w:rsidTr="00295D17">
        <w:trPr>
          <w:trHeight w:val="315"/>
        </w:trPr>
        <w:tc>
          <w:tcPr>
            <w:tcW w:w="3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21F97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Urology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C5B6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7B97F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A831FE" w:rsidRPr="001650D7" w14:paraId="15A0F775" w14:textId="77777777" w:rsidTr="00295D17">
        <w:trPr>
          <w:trHeight w:val="315"/>
        </w:trPr>
        <w:tc>
          <w:tcPr>
            <w:tcW w:w="3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985C6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ulation in Healthcar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CF81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E58CA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A831FE" w:rsidRPr="001650D7" w14:paraId="38DC7B37" w14:textId="77777777" w:rsidTr="00295D17">
        <w:trPr>
          <w:trHeight w:val="315"/>
        </w:trPr>
        <w:tc>
          <w:tcPr>
            <w:tcW w:w="3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1EE37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 Education and Counseling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92FE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FDA09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831FE" w:rsidRPr="001650D7" w14:paraId="3467AC8F" w14:textId="77777777" w:rsidTr="00295D17">
        <w:trPr>
          <w:trHeight w:val="315"/>
        </w:trPr>
        <w:tc>
          <w:tcPr>
            <w:tcW w:w="3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FAED7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erican Journal of Obstetrics and Gynecology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6158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A54E4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831FE" w:rsidRPr="001650D7" w14:paraId="71434974" w14:textId="77777777" w:rsidTr="00295D17">
        <w:trPr>
          <w:trHeight w:val="315"/>
        </w:trPr>
        <w:tc>
          <w:tcPr>
            <w:tcW w:w="3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3BC00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Surgical Research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FB82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063D8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831FE" w:rsidRPr="001650D7" w14:paraId="1122BCDE" w14:textId="77777777" w:rsidTr="00295D17">
        <w:trPr>
          <w:trHeight w:val="315"/>
        </w:trPr>
        <w:tc>
          <w:tcPr>
            <w:tcW w:w="3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5EE3D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ily Medicin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60D2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C16C8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A831FE" w:rsidRPr="001650D7" w14:paraId="0E6A1494" w14:textId="77777777" w:rsidTr="00295D17">
        <w:trPr>
          <w:trHeight w:val="315"/>
        </w:trPr>
        <w:tc>
          <w:tcPr>
            <w:tcW w:w="3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44BB0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the American College of Surgeons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A43D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17108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A831FE" w:rsidRPr="001650D7" w14:paraId="4B55202C" w14:textId="77777777" w:rsidTr="00295D17">
        <w:trPr>
          <w:trHeight w:val="315"/>
        </w:trPr>
        <w:tc>
          <w:tcPr>
            <w:tcW w:w="3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42EFC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yngoscop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3C62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85657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A831FE" w:rsidRPr="001650D7" w14:paraId="07DB2D80" w14:textId="77777777" w:rsidTr="00295D17">
        <w:trPr>
          <w:trHeight w:val="315"/>
        </w:trPr>
        <w:tc>
          <w:tcPr>
            <w:tcW w:w="3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00649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demic Psychiatry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F13E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C9F62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A831FE" w:rsidRPr="001650D7" w14:paraId="23EDB5AD" w14:textId="77777777" w:rsidTr="00295D17">
        <w:trPr>
          <w:trHeight w:val="315"/>
        </w:trPr>
        <w:tc>
          <w:tcPr>
            <w:tcW w:w="3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D3222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nals of Surgery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40BF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5BA6D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A831FE" w:rsidRPr="001650D7" w14:paraId="739F3646" w14:textId="77777777" w:rsidTr="00295D17">
        <w:trPr>
          <w:trHeight w:val="315"/>
        </w:trPr>
        <w:tc>
          <w:tcPr>
            <w:tcW w:w="3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F6BA9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Journal of Bone and Joint Surgery 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2CF9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452F3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A831FE" w:rsidRPr="001650D7" w14:paraId="78F28F10" w14:textId="77777777" w:rsidTr="00295D17">
        <w:trPr>
          <w:trHeight w:val="315"/>
        </w:trPr>
        <w:tc>
          <w:tcPr>
            <w:tcW w:w="3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22154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ery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5DC6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B28A1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A831FE" w:rsidRPr="001650D7" w14:paraId="2C0F8628" w14:textId="77777777" w:rsidTr="00295D17">
        <w:trPr>
          <w:trHeight w:val="315"/>
        </w:trPr>
        <w:tc>
          <w:tcPr>
            <w:tcW w:w="3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74C35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Endourology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363D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4A9B6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A831FE" w:rsidRPr="001650D7" w14:paraId="52ABE39F" w14:textId="77777777" w:rsidTr="00295D17">
        <w:trPr>
          <w:trHeight w:val="315"/>
        </w:trPr>
        <w:tc>
          <w:tcPr>
            <w:tcW w:w="3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A7A9B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uscitation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707D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E3FA2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A831FE" w:rsidRPr="001650D7" w14:paraId="25F77746" w14:textId="77777777" w:rsidTr="00295D17">
        <w:trPr>
          <w:trHeight w:val="315"/>
        </w:trPr>
        <w:tc>
          <w:tcPr>
            <w:tcW w:w="3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82653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esthesiology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16A5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87F46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A831FE" w:rsidRPr="001650D7" w14:paraId="0B8F3D46" w14:textId="77777777" w:rsidTr="00295D17">
        <w:trPr>
          <w:trHeight w:val="315"/>
        </w:trPr>
        <w:tc>
          <w:tcPr>
            <w:tcW w:w="3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77FEA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sertation Abstracts International Section A: Humanities and Social Sciences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F26D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AFED6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A831FE" w:rsidRPr="001650D7" w14:paraId="2C51F9E8" w14:textId="77777777" w:rsidTr="00295D17">
        <w:trPr>
          <w:trHeight w:val="315"/>
        </w:trPr>
        <w:tc>
          <w:tcPr>
            <w:tcW w:w="3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E5EA1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the American Geriatrics Society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02CE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57B24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A831FE" w:rsidRPr="001650D7" w14:paraId="2557B398" w14:textId="77777777" w:rsidTr="00295D17">
        <w:trPr>
          <w:trHeight w:val="315"/>
        </w:trPr>
        <w:tc>
          <w:tcPr>
            <w:tcW w:w="3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D0D59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adian Journal of Emergency Medicin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07E5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999A1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A831FE" w:rsidRPr="001650D7" w14:paraId="54124CDE" w14:textId="77777777" w:rsidTr="00295D17">
        <w:trPr>
          <w:trHeight w:val="315"/>
        </w:trPr>
        <w:tc>
          <w:tcPr>
            <w:tcW w:w="3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919C98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olaryngology - Head and Neck Surgery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14CE8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604A61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</w:tbl>
    <w:p w14:paraId="5D1BD47C" w14:textId="77777777" w:rsidR="00A831FE" w:rsidRPr="001650D7" w:rsidRDefault="00A831FE" w:rsidP="00A831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A831FE" w:rsidRPr="001650D7" w:rsidSect="00A117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1FE"/>
    <w:rsid w:val="00212C0D"/>
    <w:rsid w:val="002C7722"/>
    <w:rsid w:val="003A65B9"/>
    <w:rsid w:val="005F0723"/>
    <w:rsid w:val="008319B2"/>
    <w:rsid w:val="009F52B0"/>
    <w:rsid w:val="00A11789"/>
    <w:rsid w:val="00A20506"/>
    <w:rsid w:val="00A831FE"/>
    <w:rsid w:val="00A8405B"/>
    <w:rsid w:val="00C436E0"/>
    <w:rsid w:val="00F11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FAEC4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831FE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831FE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cGill</Company>
  <LinksUpToDate>false</LinksUpToDate>
  <CharactersWithSpaces>1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Young, Dr.</dc:creator>
  <cp:keywords/>
  <dc:description/>
  <cp:lastModifiedBy>Helen</cp:lastModifiedBy>
  <cp:revision>3</cp:revision>
  <dcterms:created xsi:type="dcterms:W3CDTF">2018-03-22T12:06:00Z</dcterms:created>
  <dcterms:modified xsi:type="dcterms:W3CDTF">2018-03-22T12:09:00Z</dcterms:modified>
</cp:coreProperties>
</file>